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Supplementary Table 3. </w:t>
      </w:r>
      <w:r>
        <w:rPr>
          <w:lang w:val="en-US"/>
        </w:rPr>
        <w:t>Sequences of Collagen type III Toolkit Peptide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8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4844"/>
      </w:tblGrid>
      <w:tr>
        <w:trPr/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eptide</w:t>
            </w:r>
          </w:p>
        </w:tc>
        <w:tc>
          <w:tcPr>
            <w:tcW w:w="4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pecific Sequence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LAGYOGPAGPOGPOGPOGTSGHOGSO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TSGHOGSOGSOGYQGPOGEOGQAGPS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OGQAGPSGPOGPOGAIGPSGPAGKD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GPSGPAGKDGESGRO</w:t>
            </w:r>
            <w:r>
              <w:rPr>
                <w:b/>
                <w:lang w:val="en-US"/>
              </w:rPr>
              <w:t>GROGER</w:t>
            </w:r>
            <w:r>
              <w:rPr>
                <w:lang w:val="en-US"/>
              </w:rPr>
              <w:t>GLOGPO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RGLOGPOGIKGPAGIOGFOGMKGHR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GFOGMKGHRGF</w:t>
            </w:r>
            <w:r>
              <w:rPr>
                <w:b/>
                <w:i/>
                <w:lang w:val="en-US"/>
              </w:rPr>
              <w:t>DGR</w:t>
            </w:r>
            <w:r>
              <w:rPr>
                <w:lang w:val="en-US"/>
              </w:rPr>
              <w:t>NGEKGETGAOGLK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GETGAO</w:t>
            </w:r>
            <w:r>
              <w:rPr>
                <w:b/>
                <w:lang w:val="en-US"/>
              </w:rPr>
              <w:t>GLKGENGLOGEN</w:t>
            </w:r>
            <w:r>
              <w:rPr>
                <w:lang w:val="en-US"/>
              </w:rPr>
              <w:t>GAOGPMGPR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GAOGPMGPR</w:t>
            </w:r>
            <w:r>
              <w:rPr>
                <w:b/>
                <w:lang w:val="en-US"/>
              </w:rPr>
              <w:t>GAOGER</w:t>
            </w:r>
            <w:r>
              <w:rPr>
                <w:lang w:val="en-US"/>
              </w:rPr>
              <w:t>GROGLOGAAGAR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GLOGAA</w:t>
            </w:r>
            <w:r>
              <w:rPr>
                <w:b/>
                <w:lang w:val="en-US"/>
              </w:rPr>
              <w:t>GA</w:t>
            </w:r>
            <w:r>
              <w:rPr>
                <w:b/>
                <w:i/>
                <w:lang w:val="en-US"/>
              </w:rPr>
              <w:t>R</w:t>
            </w:r>
            <w:r>
              <w:rPr>
                <w:b/>
                <w:i/>
                <w:u w:val="single"/>
                <w:lang w:val="en-US"/>
              </w:rPr>
              <w:t>GN</w:t>
            </w:r>
            <w:r>
              <w:rPr>
                <w:b/>
                <w:u w:val="single"/>
                <w:lang w:val="en-US"/>
              </w:rPr>
              <w:t>D</w:t>
            </w:r>
            <w:r>
              <w:rPr>
                <w:u w:val="single"/>
                <w:lang w:val="en-US"/>
              </w:rPr>
              <w:t>GARGSD</w:t>
            </w:r>
            <w:r>
              <w:rPr>
                <w:lang w:val="en-US"/>
              </w:rPr>
              <w:t>GQOGPOGPO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QOGPOGPOGTAGFOGSOGAKGEVGPA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AKGEVGPAGSOGSNGAOGQRGEOGPQ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QRGEOGPQGHAGAQGPOGPOGINGSO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POGINGSOGGKGEMGPAGIOGAOGLM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IOGAOGLMGARGPOGPAGANGAOGLR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ANGAOGLRGGAGEOGKNGAKGEOGPR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AKGEOGPRGERGEAGIOGVOGAKGED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VOGAKGEDGKDGSOGEOGANGLOGAA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ANGLOGAAGERGAOGFRGPAGPNGIO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PAGPNGIOGEKGPAGERGAOGPAGPR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AOGPAGPRGAAGEOGRDGVOGGOGMR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VOGGOGMRGMOGSOGGOGSDGKOGPO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SDGKOGPOGSQGESGROGPOGPSGPR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GPOGPSGPRGQO</w:t>
            </w:r>
            <w:r>
              <w:rPr>
                <w:b/>
                <w:lang w:val="en-US"/>
              </w:rPr>
              <w:t>GVMGFO</w:t>
            </w:r>
            <w:r>
              <w:rPr>
                <w:lang w:val="en-US"/>
              </w:rPr>
              <w:t>GPKGNDGAO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PKGNDGAOGKNGERGGOGGOGPQGPO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GOGPQGPOGKNGETGPQGPOGPTGPG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POGPTGPGGDKGDTGPOGPQGLQGLO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PQGLQGLOGTGGPOGENGKOGEOGPK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KOGEOGPKGDAGAOGAOGGKGDAGAO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GGKGDA</w:t>
            </w:r>
            <w:r>
              <w:rPr>
                <w:b/>
                <w:lang w:val="en-US"/>
              </w:rPr>
              <w:t>GAOGER</w:t>
            </w:r>
            <w:r>
              <w:rPr>
                <w:lang w:val="en-US"/>
              </w:rPr>
              <w:t>GPOGLAGAOGLRGGA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AOGLRGGAGPOGPEGGKGAAGPOGPO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GAAGPOGPOGAAGTOGLQ</w:t>
            </w:r>
            <w:r>
              <w:rPr>
                <w:b/>
                <w:lang w:val="en-US"/>
              </w:rPr>
              <w:t>GMOGER</w:t>
            </w:r>
            <w:r>
              <w:rPr>
                <w:lang w:val="en-US"/>
              </w:rPr>
              <w:t>GGL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GMOGER</w:t>
            </w:r>
            <w:r>
              <w:rPr>
                <w:lang w:val="en-US"/>
              </w:rPr>
              <w:t>GGLGSOGPKGDKGEOGGOGAD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OGGOGADGVOGKDGPRGPTGPIGPO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PTGPIGPOGPAGQOGDKGEGGAOGLO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GGAOGLOGIAGPRGSOGERGETGPO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RGETGPOGPAGFOGAOGQNGEOGGK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QNGEOGGKGERGAOGEKGEGGPOGVA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GGPOGVAGPOGGSGPAGPOGPQGVK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POGPQGVKGERGSOGGOGAAGFOGAR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AAGFOGARGLOGPOGSNGNOGPOGPS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NOGPOGPSGSOGKDGPOGPAGNTGAO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PAGNTGAOGSOGVSGPKGDAGQOGEK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DAGQOGEKGSOGAQGPOGAOGPLGIA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AOGPLGIAGITGARGLAGPOGMOGPR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POGMOGPRGSOGPQGVKGESGKOGAN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GESGKOGAN</w:t>
            </w:r>
            <w:r>
              <w:rPr>
                <w:b/>
                <w:lang w:val="en-US"/>
              </w:rPr>
              <w:t>GLSGER</w:t>
            </w:r>
            <w:r>
              <w:rPr>
                <w:lang w:val="en-US"/>
              </w:rPr>
              <w:t>GPOGPQGLOGLA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PQGLOGLAGTAGEOGRDGNOGSDGLO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NOGSDGLOGRDGSOGGKGDRGENGSO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DRGENGSOGAOGAOGHOGPOGPVGPA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POGPVGPAGKSGDRGESGPAGPAGAO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PAGPAGAOGPAGSRGAO</w:t>
            </w:r>
            <w:r>
              <w:rPr>
                <w:u w:val="single"/>
                <w:lang w:val="en-US"/>
              </w:rPr>
              <w:t>GPQGP</w:t>
            </w:r>
            <w:r>
              <w:rPr>
                <w:b/>
                <w:i/>
                <w:u w:val="single"/>
                <w:lang w:val="en-US"/>
              </w:rPr>
              <w:t>RGD</w:t>
            </w:r>
            <w:r>
              <w:rPr>
                <w:u w:val="single"/>
                <w:lang w:val="en-US"/>
              </w:rPr>
              <w:t>K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  <w:lang w:val="en-US"/>
              </w:rPr>
              <w:t>GPQGP</w:t>
            </w:r>
            <w:r>
              <w:rPr>
                <w:b/>
                <w:i/>
                <w:u w:val="single"/>
                <w:lang w:val="en-US"/>
              </w:rPr>
              <w:t>RGD</w:t>
            </w:r>
            <w:r>
              <w:rPr>
                <w:u w:val="single"/>
                <w:lang w:val="en-US"/>
              </w:rPr>
              <w:t>K</w:t>
            </w:r>
            <w:r>
              <w:rPr>
                <w:lang w:val="en-US"/>
              </w:rPr>
              <w:t>GETGERGAAGIKGHRGFO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IKGHRGFOGNOGAOGSOGPAGQQGAI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PAGQQGAIGSOGPAGPRGPVGPSGPO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PVGPSGPOGKDGTSGHOGPIGPOGPR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PIGPOGPRGNRGERGSEGSOGHOGQO</w:t>
            </w:r>
          </w:p>
        </w:tc>
      </w:tr>
      <w:tr>
        <w:trPr/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4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RGSEGSOGHOGQOGPOGPOGAOGPC</w:t>
            </w:r>
          </w:p>
        </w:tc>
      </w:tr>
    </w:tbl>
    <w:p>
      <w:pPr>
        <w:pStyle w:val="Normal"/>
        <w:jc w:val="both"/>
        <w:rPr/>
      </w:pPr>
      <w:r>
        <w:rPr>
          <w:lang w:val="en-US"/>
        </w:rPr>
        <w:t xml:space="preserve">Candidate sequences for SAF-1 adhesion affinity are highlighted: </w:t>
      </w:r>
      <w:r>
        <w:rPr>
          <w:b/>
          <w:lang w:val="en-US"/>
        </w:rPr>
        <w:t>GXX’GEX”</w:t>
      </w:r>
      <w:r>
        <w:rPr>
          <w:lang w:val="en-US"/>
        </w:rPr>
        <w:t xml:space="preserve"> motifs, </w:t>
      </w:r>
      <w:r>
        <w:rPr>
          <w:b/>
          <w:i/>
          <w:lang w:val="en-US"/>
        </w:rPr>
        <w:t>RGD</w:t>
      </w:r>
      <w:r>
        <w:rPr>
          <w:lang w:val="en-US"/>
        </w:rPr>
        <w:t xml:space="preserve"> related peptides, </w:t>
      </w:r>
      <w:r>
        <w:rPr>
          <w:u w:val="single"/>
          <w:lang w:val="en-US"/>
        </w:rPr>
        <w:t>Sequences selected from residues overlapping</w:t>
      </w:r>
      <w:r>
        <w:rPr>
          <w:lang w:val="en-US"/>
        </w:rPr>
        <w:t xml:space="preserve"> analysis in peptides with significant affinity, </w:t>
      </w:r>
      <w:r>
        <w:rPr>
          <w:b/>
          <w:lang w:val="en-US"/>
        </w:rPr>
        <w:t>other non-GXX’GEX”</w:t>
      </w:r>
      <w:r>
        <w:rPr>
          <w:lang w:val="en-US"/>
        </w:rPr>
        <w:t xml:space="preserve"> possible candidat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8T21:23:00Z</dcterms:created>
  <dc:creator>Victor</dc:creator>
  <dc:description/>
  <cp:keywords/>
  <dc:language>en-US</dc:language>
  <cp:lastModifiedBy>Victor</cp:lastModifiedBy>
  <dcterms:modified xsi:type="dcterms:W3CDTF">2010-12-08T21:42:00Z</dcterms:modified>
  <cp:revision>3</cp:revision>
  <dc:subject/>
  <dc:title/>
</cp:coreProperties>
</file>